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C4638" w14:textId="77777777" w:rsidR="001A2F14" w:rsidRPr="00F707F8" w:rsidRDefault="001A2F14" w:rsidP="001A2F14">
      <w:pPr>
        <w:jc w:val="both"/>
        <w:rPr>
          <w:rFonts w:cstheme="minorHAnsi"/>
          <w:b/>
          <w:sz w:val="20"/>
          <w:szCs w:val="20"/>
          <w:lang w:val="en-US"/>
        </w:rPr>
      </w:pPr>
      <w:bookmarkStart w:id="0" w:name="_Hlk151716501"/>
      <w:r w:rsidRPr="00F707F8">
        <w:rPr>
          <w:rFonts w:cstheme="minorHAnsi"/>
          <w:b/>
          <w:sz w:val="20"/>
          <w:szCs w:val="20"/>
          <w:lang w:val="en-US"/>
        </w:rPr>
        <w:t>Table S</w:t>
      </w:r>
      <w:r>
        <w:rPr>
          <w:rFonts w:cstheme="minorHAnsi"/>
          <w:b/>
          <w:sz w:val="20"/>
          <w:szCs w:val="20"/>
          <w:lang w:val="en-US"/>
        </w:rPr>
        <w:t>8.</w:t>
      </w:r>
      <w:r w:rsidRPr="00F707F8">
        <w:rPr>
          <w:rFonts w:cstheme="minorHAnsi"/>
          <w:b/>
          <w:sz w:val="20"/>
          <w:szCs w:val="20"/>
          <w:lang w:val="en-US"/>
        </w:rPr>
        <w:t xml:space="preserve"> </w:t>
      </w:r>
      <w:bookmarkStart w:id="1" w:name="_Hlk168050342"/>
      <w:r w:rsidRPr="00F707F8">
        <w:rPr>
          <w:rFonts w:cstheme="minorHAnsi"/>
          <w:b/>
          <w:sz w:val="20"/>
          <w:szCs w:val="20"/>
          <w:lang w:val="en-US"/>
        </w:rPr>
        <w:t>Perceived benefit of DSME among DSME-participants, relative frequencies of “somewhat/very helpful” by socio-demographic and disease-related characteristics, beliefs and information about diabetes</w:t>
      </w:r>
      <w:bookmarkEnd w:id="1"/>
    </w:p>
    <w:bookmarkEnd w:id="0"/>
    <w:tbl>
      <w:tblPr>
        <w:tblStyle w:val="Tabellenraster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5"/>
        <w:gridCol w:w="3194"/>
        <w:gridCol w:w="10"/>
        <w:gridCol w:w="668"/>
        <w:gridCol w:w="10"/>
        <w:gridCol w:w="981"/>
        <w:gridCol w:w="10"/>
        <w:gridCol w:w="983"/>
        <w:gridCol w:w="10"/>
        <w:gridCol w:w="502"/>
        <w:gridCol w:w="310"/>
        <w:gridCol w:w="20"/>
        <w:gridCol w:w="1623"/>
        <w:gridCol w:w="24"/>
      </w:tblGrid>
      <w:tr w:rsidR="001A2F14" w:rsidRPr="00F707F8" w14:paraId="4D496ADF" w14:textId="77777777" w:rsidTr="00827206">
        <w:trPr>
          <w:tblHeader/>
        </w:trPr>
        <w:tc>
          <w:tcPr>
            <w:tcW w:w="59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FE9DA6" w14:textId="77777777" w:rsidR="001A2F14" w:rsidRPr="001A2F14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F2B1D5" w14:textId="77777777" w:rsidR="001A2F14" w:rsidRPr="001A2F14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“somewhat or very helpful”</w:t>
            </w: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br/>
              <w:t> / n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D9D31F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86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93892F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weighted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relative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33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102947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2B072CAB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Test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for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difference</w:t>
            </w:r>
            <w:proofErr w:type="spellEnd"/>
          </w:p>
        </w:tc>
      </w:tr>
      <w:tr w:rsidR="001A2F14" w:rsidRPr="00F707F8" w14:paraId="3B96AA0F" w14:textId="77777777" w:rsidTr="00827206">
        <w:trPr>
          <w:tblHeader/>
        </w:trPr>
        <w:tc>
          <w:tcPr>
            <w:tcW w:w="59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95C32F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6D9134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6685B66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713EC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149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25142398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95 % C.I.</w:t>
            </w:r>
          </w:p>
        </w:tc>
        <w:tc>
          <w:tcPr>
            <w:tcW w:w="33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0A6566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84DCBF7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1A2F14" w:rsidRPr="00F707F8" w14:paraId="13F13D8B" w14:textId="77777777" w:rsidTr="00827206">
        <w:tc>
          <w:tcPr>
            <w:tcW w:w="5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1E06C76F" w14:textId="77777777" w:rsidR="001A2F14" w:rsidRPr="001A2F14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Overall (n = 991; missing for n = 11)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DB9D4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6 / 991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06EBEF3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04E51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2 %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E92B55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7.6 %;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300E4F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3 %]</w:t>
            </w:r>
          </w:p>
        </w:tc>
        <w:tc>
          <w:tcPr>
            <w:tcW w:w="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9A1A98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9F1FFDB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5635790" w14:textId="77777777" w:rsidTr="00827206">
        <w:trPr>
          <w:trHeight w:val="397"/>
        </w:trPr>
        <w:tc>
          <w:tcPr>
            <w:tcW w:w="1431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  <w:vAlign w:val="center"/>
          </w:tcPr>
          <w:p w14:paraId="28D2ADD4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ocio-demographic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characteristics</w:t>
            </w:r>
            <w:proofErr w:type="spellEnd"/>
          </w:p>
        </w:tc>
      </w:tr>
      <w:tr w:rsidR="001A2F14" w:rsidRPr="00F707F8" w14:paraId="3D75A1B5" w14:textId="77777777" w:rsidTr="00827206">
        <w:tc>
          <w:tcPr>
            <w:tcW w:w="596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3F22F5F8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Age (n = 991)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30FF3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6C7A37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7AD75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261A14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C32A10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E31758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760A4B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306</w:t>
            </w:r>
          </w:p>
        </w:tc>
      </w:tr>
      <w:tr w:rsidR="001A2F14" w:rsidRPr="00F707F8" w14:paraId="0D0FA719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4C97B03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18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64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20810F43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11 / 339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23349C5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4A1C888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7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96EB90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[87.2 %; 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D7CB35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7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E9B663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ACAA5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1475FC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2C8A153E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6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79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85DB6FA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39 / 486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E416B49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EBDC0E3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6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9D977D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5.6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C953C8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5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E9FCA1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17C0AC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4D7B202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2A3302BB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80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01FC8FD0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46 / 166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125CF4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28EB007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6.3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03D6AF" w14:textId="77777777" w:rsidR="001A2F14" w:rsidRPr="00F707F8" w:rsidRDefault="001A2F14" w:rsidP="0082720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78.6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4FBEC1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5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355E16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B43C53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438AB10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078E7170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7EA2784D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9EE1F0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F292F8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111BA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5F4FDB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C874B2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5A81F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61A6A76D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0D073F7C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Sex (n = 991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6A1B3423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0AC167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4E73883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56FCC8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068087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D7DB64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C77A2B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p = 0.046</w:t>
            </w:r>
          </w:p>
        </w:tc>
      </w:tr>
      <w:tr w:rsidR="001A2F14" w:rsidRPr="00F707F8" w14:paraId="0DBA8287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5171D857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17854FFC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1 / 520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05A29D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E053A1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6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9325CE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8.8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1E1D4F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5.2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75758D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F8BEC0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1E6B477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472E200D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F90769A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5 / 471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422D0A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6AB874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7.7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71D5A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3.6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1E7BA8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8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37A858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61F11A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C566E4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14A2667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541DE3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AF5B40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F091DA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C4769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05C1A3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6E27B10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97B70E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1EFD1808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6AD24E1F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Living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ituation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90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210BE669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0931A6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06685CC7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BBE7B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B5B590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9036433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27E15B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054</w:t>
            </w:r>
          </w:p>
        </w:tc>
      </w:tr>
      <w:tr w:rsidR="001A2F14" w:rsidRPr="00F707F8" w14:paraId="7485EEB6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E8FB8A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Living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1AACD9E2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72 / 424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42F718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B22BA8E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7.6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5BBF1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2.9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BF9A19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2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1876D66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7CC45C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4B35E61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5123AE88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Living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ge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60EB7F55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23 / 566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580B73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602BDC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2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378FF3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9.1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9A4582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5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16932B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CC646F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F6CB3B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DC9E70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75B131D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9D0E7FC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E6065E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32CB20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A773E7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16204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E07ECA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D102343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583682DD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Educationa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level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90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E4731E6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C5227A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06C94A55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35459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BC94B7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6A213E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E2ACE9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054</w:t>
            </w:r>
          </w:p>
        </w:tc>
      </w:tr>
      <w:tr w:rsidR="001A2F14" w:rsidRPr="00F707F8" w14:paraId="42D1EFD0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2F259928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507168E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33 / 267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9D12EF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902BE0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7.5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40CA4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2.4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59D581E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3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04A4B9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41DD41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72DC8AC6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0AE9D94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842378A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0 / 433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F59776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1647B00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9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398437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9.7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92133D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5.1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2F8DC29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22D1EF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4D1A092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11C4D3A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6F97687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62 / 290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B44FB59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06B6B2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8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FAD80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6.1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3ED0CD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1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9DD01C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9AA0DD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E386D94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7ADD6F2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1BFE63D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94A0BC0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8B17EE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5DEF3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AF94C2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CEAA6A6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0815C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736F5854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25D08B07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Occupational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tatus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89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C72513A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8A2F510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EA03C3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337FF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C13386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CE25AC5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C10F28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071</w:t>
            </w:r>
          </w:p>
        </w:tc>
      </w:tr>
      <w:tr w:rsidR="001A2F14" w:rsidRPr="00F707F8" w14:paraId="122A24FA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119C96D0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F526CA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95 / 773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81DFF6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11DC04F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8.8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B806F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5.4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F0469C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5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2D1CBC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845E81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3E4C5BB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75D94171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2AB075DA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99 / 216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EA5F1F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F3FFB9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4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A4143E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9.0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A96B70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6.1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F8B642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8E1C69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47C09C7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A826BC0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286C9645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8CD8FA8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10D21E2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D9AC9F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C04194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6A0A13C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5645CD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CC033C1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43407181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Residency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91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1A4F32A3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B5669B5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D22446E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A81D9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83AD15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893AAD5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0DB406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198</w:t>
            </w:r>
          </w:p>
        </w:tc>
      </w:tr>
      <w:tr w:rsidR="001A2F14" w:rsidRPr="00F707F8" w14:paraId="3B38765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48E4A54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West Germany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1C662D7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85 / 652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2CAA24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2C0654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3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F9DC11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5.8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7C1D0A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0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172F08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837551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5B47DF85" w14:textId="77777777" w:rsidTr="00827206">
        <w:tc>
          <w:tcPr>
            <w:tcW w:w="59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201616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East Germany</w:t>
            </w:r>
          </w:p>
        </w:tc>
        <w:tc>
          <w:tcPr>
            <w:tcW w:w="320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FC0BDA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11 / 339</w:t>
            </w:r>
          </w:p>
        </w:tc>
        <w:tc>
          <w:tcPr>
            <w:tcW w:w="67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55F9D7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7A17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3 %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6AFD0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8.4 %;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7A7785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9 %]</w:t>
            </w:r>
          </w:p>
        </w:tc>
        <w:tc>
          <w:tcPr>
            <w:tcW w:w="3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F48121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E9ED7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736B64C8" w14:textId="77777777" w:rsidTr="00827206">
        <w:trPr>
          <w:trHeight w:val="397"/>
        </w:trPr>
        <w:tc>
          <w:tcPr>
            <w:tcW w:w="1431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56E3BB" w14:textId="77777777" w:rsidR="001A2F14" w:rsidRPr="00F707F8" w:rsidRDefault="001A2F14" w:rsidP="00827206">
            <w:pPr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Disease-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related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characteristics</w:t>
            </w:r>
            <w:proofErr w:type="spellEnd"/>
          </w:p>
        </w:tc>
      </w:tr>
      <w:tr w:rsidR="001A2F14" w:rsidRPr="00F707F8" w14:paraId="527BD8EE" w14:textId="77777777" w:rsidTr="00827206">
        <w:tc>
          <w:tcPr>
            <w:tcW w:w="596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7A064390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Type of Diabetes (n = 943)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5AF5B4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590E71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F0C8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8FFAA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8F6BDA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42950D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0FA00C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28</w:t>
            </w:r>
          </w:p>
        </w:tc>
      </w:tr>
      <w:tr w:rsidR="001A2F14" w:rsidRPr="00F707F8" w14:paraId="7767D295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743E03DD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Type 1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0A273A96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38 / 151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DFF455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514D57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8.7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4DA6B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78.1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01CA0C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5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8B0E2B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F71EDC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58DFC916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5069736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Type 2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8E3E0D6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16 / 792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3552F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DBDF7FF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6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DFD90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7.9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962196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7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B933FE0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0639B0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B2A50B7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1C323B05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E0EE31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C2BC77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2691258F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95AB14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507BFD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5B1686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FF5346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454B2B6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61673D5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Time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inc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diagnosis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89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50AA3B87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DBA97F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A64A41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F8CE05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04555B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E4B5F1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8C102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15</w:t>
            </w:r>
          </w:p>
        </w:tc>
      </w:tr>
      <w:tr w:rsidR="001A2F14" w:rsidRPr="00F707F8" w14:paraId="469B1278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6058C46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4873D73F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8 / 42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F156355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12906662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3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8B4816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74.7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D581BE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6.7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CDF45B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835D32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69F67FD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46204E20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&gt; 2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6061F4D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06 / 113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8FBE149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1FE71E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2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658B14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4.7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957361" w14:textId="77777777" w:rsidR="001A2F14" w:rsidRPr="00F707F8" w:rsidRDefault="001A2F14" w:rsidP="00827206">
            <w:pPr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7.2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B78267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691925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0B3E517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3092A442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More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04B45351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50 / 834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4ED0E0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53F5CC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7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D760B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6.7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A704B5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1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96C699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1CD8BF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73A0573A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306864B2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2FEBC32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2A980E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BC24B4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CE88D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6534E4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AAAE7E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8FFB1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78F6B81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693F3CE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Non-insulin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medication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91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A10A5C4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BB411F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623032F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3DE79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EB14B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A87014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49F02B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181</w:t>
            </w:r>
          </w:p>
        </w:tc>
      </w:tr>
      <w:tr w:rsidR="001A2F14" w:rsidRPr="00F707F8" w14:paraId="672C8C2E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241BEB16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5E167FCF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9 / 388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03219B8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D116270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8.2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FA3E2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2.9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3015DF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0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CC3D776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2DC6B3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529B35E5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330AA1AB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9E8F89C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47 / 603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9964A3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5A92B9E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5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FB22D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8.6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7569A7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7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962FEB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D189AC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39E2C040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276F64B0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77768D40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A15BDD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F21E3F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23326F0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69A578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2FDD617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0B26F8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3F693E2E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</w:tcMar>
          </w:tcPr>
          <w:p w14:paraId="4AF62E04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lastRenderedPageBreak/>
              <w:t>Insulin (n = 990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61503654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D411D6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261250BD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B02559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B959423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460BD29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459B72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832</w:t>
            </w:r>
          </w:p>
        </w:tc>
      </w:tr>
      <w:tr w:rsidR="001A2F14" w:rsidRPr="00F707F8" w14:paraId="542785F0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4383356A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1BA50105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94 / 439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424EAA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74B7165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5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4A104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6.8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5F2C71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2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638AAD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FDDD82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515A29A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0B4A2D7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37C0046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01 / 551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C76B8A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1964CC2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0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0B9EDF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6.0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DA962B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9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2BFE28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637A5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1A2F55A3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0AFC229E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05C8B70F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0235BA6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77F8E53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83E7A3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5A2625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B760953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506B41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0D8C3317" w14:textId="77777777" w:rsidTr="00827206">
        <w:tc>
          <w:tcPr>
            <w:tcW w:w="5965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4F50A76" w14:textId="77777777" w:rsidR="001A2F14" w:rsidRPr="00F707F8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Lifestyle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therapy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(n = 991)</w:t>
            </w:r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679F05D7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AAFF30E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2B0C33C8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2B5561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7715EC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690D49B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38F7ED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p = 0.042</w:t>
            </w:r>
          </w:p>
        </w:tc>
      </w:tr>
      <w:tr w:rsidR="001A2F14" w:rsidRPr="00F707F8" w14:paraId="134AC3C9" w14:textId="77777777" w:rsidTr="00827206">
        <w:tc>
          <w:tcPr>
            <w:tcW w:w="5965" w:type="dxa"/>
            <w:shd w:val="clear" w:color="auto" w:fill="F2F2F2" w:themeFill="background1" w:themeFillShade="F2"/>
          </w:tcPr>
          <w:p w14:paraId="5690B3B9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3204" w:type="dxa"/>
            <w:gridSpan w:val="2"/>
            <w:shd w:val="clear" w:color="auto" w:fill="F2F2F2" w:themeFill="background1" w:themeFillShade="F2"/>
            <w:vAlign w:val="center"/>
          </w:tcPr>
          <w:p w14:paraId="084BAD28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19 / 250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A3E8F0D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2D02D66B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6.0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E8818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79.1 %;</w:t>
            </w:r>
          </w:p>
        </w:tc>
        <w:tc>
          <w:tcPr>
            <w:tcW w:w="50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BE6D96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9 %]</w:t>
            </w:r>
          </w:p>
        </w:tc>
        <w:tc>
          <w:tcPr>
            <w:tcW w:w="330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E7F0741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463AC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A2F14" w:rsidRPr="00F707F8" w14:paraId="61C427D1" w14:textId="77777777" w:rsidTr="00827206">
        <w:tc>
          <w:tcPr>
            <w:tcW w:w="596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right w:w="0" w:type="dxa"/>
            </w:tcMar>
          </w:tcPr>
          <w:p w14:paraId="3645AC6B" w14:textId="77777777" w:rsidR="001A2F14" w:rsidRPr="001A2F14" w:rsidRDefault="001A2F14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sz w:val="20"/>
                <w:szCs w:val="20"/>
                <w:lang w:val="en-GB"/>
              </w:rPr>
              <w:t>Physical activity and/or dietary therapy</w:t>
            </w:r>
          </w:p>
        </w:tc>
        <w:tc>
          <w:tcPr>
            <w:tcW w:w="320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F459C4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77 / 741</w:t>
            </w:r>
          </w:p>
        </w:tc>
        <w:tc>
          <w:tcPr>
            <w:tcW w:w="67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E248654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1FAFC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8 %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4697C6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9.1 %;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395515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8 %]</w:t>
            </w:r>
          </w:p>
        </w:tc>
        <w:tc>
          <w:tcPr>
            <w:tcW w:w="3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581CB6A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65719C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1A2F14" w14:paraId="352071FB" w14:textId="77777777" w:rsidTr="00827206">
        <w:trPr>
          <w:gridAfter w:val="1"/>
          <w:wAfter w:w="24" w:type="dxa"/>
        </w:trPr>
        <w:tc>
          <w:tcPr>
            <w:tcW w:w="1428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3854F8" w14:textId="77777777" w:rsidR="001A2F14" w:rsidRPr="001A2F14" w:rsidRDefault="001A2F14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Beliefs and information about diabetes</w:t>
            </w:r>
          </w:p>
        </w:tc>
      </w:tr>
      <w:tr w:rsidR="001A2F14" w:rsidRPr="00F707F8" w14:paraId="2F10D7FD" w14:textId="77777777" w:rsidTr="00827206">
        <w:trPr>
          <w:gridAfter w:val="1"/>
          <w:wAfter w:w="24" w:type="dxa"/>
        </w:trPr>
        <w:tc>
          <w:tcPr>
            <w:tcW w:w="596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8C17364" w14:textId="77777777" w:rsidR="001A2F14" w:rsidRPr="001A2F14" w:rsidRDefault="001A2F14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Low perceived risk of diabetes complications (n = 882)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4888F" w14:textId="77777777" w:rsidR="001A2F14" w:rsidRPr="001A2F14" w:rsidRDefault="001A2F14" w:rsidP="0082720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1A7CFDC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DF2C7" w14:textId="77777777" w:rsidR="001A2F14" w:rsidRPr="001A2F14" w:rsidRDefault="001A2F14" w:rsidP="0082720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B79D8D" w14:textId="77777777" w:rsidR="001A2F14" w:rsidRPr="001A2F14" w:rsidRDefault="001A2F14" w:rsidP="0082720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23FB38" w14:textId="77777777" w:rsidR="001A2F14" w:rsidRPr="001A2F14" w:rsidRDefault="001A2F14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8697ABF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96BE57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06</w:t>
            </w:r>
          </w:p>
        </w:tc>
      </w:tr>
      <w:tr w:rsidR="001A2F14" w:rsidRPr="00F707F8" w14:paraId="1054E693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343ACA38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(Fully /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ra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greement</w:t>
            </w:r>
            <w:proofErr w:type="spellEnd"/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4E6CA0DB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46 / 490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863DB95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9EBBDCA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7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DCE659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7.1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7D9064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3.4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8191EAD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BA9E3A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BE914D7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241E3E2A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(Fully /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ra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sagreement</w:t>
            </w:r>
            <w:proofErr w:type="spellEnd"/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3743A3E8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9 / 392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8F3BC2B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986A2FF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4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2807A0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4.6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B949AF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8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64CA022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A7FEDC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512F9059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27D14A8F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23260A3F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563D281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618F5A81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38FF72E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0A8444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F80F567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533BF2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5D29FDBB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8C19394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Personal contro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>subscal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 (IPQ-R)</w:t>
            </w: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br/>
              <w:t>(n = 938)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2547682A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F73CD1A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89040FA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198B31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FD9E82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BB6B48D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393818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171</w:t>
            </w:r>
          </w:p>
        </w:tc>
      </w:tr>
      <w:tr w:rsidR="001A2F14" w:rsidRPr="00F707F8" w14:paraId="18C5E42C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2EF7E971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High (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bove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median of 16)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77C36D36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7 / 375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F41B6AB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7096FF3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8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188F1A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9.1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369968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5.4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EA81721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8C2721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70E1AB9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7ACF34E3" w14:textId="77777777" w:rsidR="001A2F14" w:rsidRPr="001A2F14" w:rsidRDefault="001A2F14" w:rsidP="001A2F14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sz w:val="20"/>
                <w:szCs w:val="20"/>
                <w:lang w:val="en-GB"/>
              </w:rPr>
              <w:t xml:space="preserve">Low (equal/below median of 16) 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7A2CDE8C" w14:textId="77777777" w:rsidR="001A2F14" w:rsidRPr="00F707F8" w:rsidRDefault="001A2F14" w:rsidP="001A2F14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08 / 563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662AB41" w14:textId="77777777" w:rsidR="001A2F14" w:rsidRPr="00F707F8" w:rsidRDefault="001A2F14" w:rsidP="001A2F14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3250A2F9" w14:textId="77777777" w:rsidR="001A2F14" w:rsidRPr="00F707F8" w:rsidRDefault="001A2F14" w:rsidP="001A2F14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6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88F370" w14:textId="77777777" w:rsidR="001A2F14" w:rsidRPr="00F707F8" w:rsidRDefault="001A2F14" w:rsidP="001A2F14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5.6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EFE661" w14:textId="77777777" w:rsidR="001A2F14" w:rsidRPr="00F707F8" w:rsidRDefault="001A2F14" w:rsidP="001A2F14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5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865F725" w14:textId="77777777" w:rsidR="001A2F14" w:rsidRPr="00F707F8" w:rsidRDefault="001A2F14" w:rsidP="001A2F14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C73376" w14:textId="77777777" w:rsidR="001A2F14" w:rsidRPr="00F707F8" w:rsidRDefault="001A2F14" w:rsidP="001A2F14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A7324D9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6323F16A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74F150E9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8B9FFF1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29C9FC9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AAB6B1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2F6184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9BCEE27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0928E8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9682157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E596721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“I suppose I will have diabetes for the rest of my life” (n = 985)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76D65612" w14:textId="77777777" w:rsidR="001A2F14" w:rsidRPr="001A2F14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7B0DEC3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775E99CE" w14:textId="77777777" w:rsidR="001A2F14" w:rsidRPr="001A2F14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3F722B" w14:textId="77777777" w:rsidR="001A2F14" w:rsidRPr="001A2F14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0B98B0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BED7334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696583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53</w:t>
            </w:r>
            <w:r w:rsidRPr="00F707F8">
              <w:rPr>
                <w:rFonts w:cstheme="minorHAnsi"/>
                <w:sz w:val="20"/>
                <w:szCs w:val="20"/>
              </w:rPr>
              <w:br/>
            </w:r>
          </w:p>
        </w:tc>
      </w:tr>
      <w:tr w:rsidR="001A2F14" w:rsidRPr="00F707F8" w14:paraId="2CCE69CA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1AD3DCC7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(Fully /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ra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greement</w:t>
            </w:r>
            <w:proofErr w:type="spellEnd"/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4CC96D6C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43 / 930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677ABBD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180453E5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0.1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1330AF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7.3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3FA820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3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521CBE2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978B79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7B71A5E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05BD3324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sz w:val="20"/>
                <w:szCs w:val="20"/>
                <w:lang w:val="en-GB"/>
              </w:rPr>
              <w:t>Does not agree (at all) / undecided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465FADDD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 / 55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F9DE38E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72FAA7C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9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AC201B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2.1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58631C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6.5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1DEDE99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0E5A9E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25D442F6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367B601D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36231BD1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BEEEE40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1836F87A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E7111A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87CF70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B2DCFFC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90B74A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370E1AC1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B19B03B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b/>
                <w:sz w:val="20"/>
                <w:szCs w:val="20"/>
                <w:lang w:val="en-GB"/>
              </w:rPr>
              <w:t>“I consider diabetes to be a serious disease” (n = 984)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038AB19C" w14:textId="77777777" w:rsidR="001A2F14" w:rsidRPr="001A2F14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ACC6FE8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0FEE0701" w14:textId="77777777" w:rsidR="001A2F14" w:rsidRPr="001A2F14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8F5E3F" w14:textId="77777777" w:rsidR="001A2F14" w:rsidRPr="001A2F14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1F6928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C120E4D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BB99F6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312</w:t>
            </w:r>
          </w:p>
        </w:tc>
      </w:tr>
      <w:tr w:rsidR="001A2F14" w:rsidRPr="00F707F8" w14:paraId="43FB42AD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33253448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lastRenderedPageBreak/>
              <w:t xml:space="preserve">(Very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severe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355383A7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93 / 545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FEE5ACF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561E996E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9.1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F0EFD1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5.1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2D237B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2.2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AB6F794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44D710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62FAFF74" w14:textId="77777777" w:rsidTr="00827206">
        <w:trPr>
          <w:gridAfter w:val="1"/>
          <w:wAfter w:w="24" w:type="dxa"/>
        </w:trPr>
        <w:tc>
          <w:tcPr>
            <w:tcW w:w="5965" w:type="dxa"/>
            <w:shd w:val="clear" w:color="auto" w:fill="F2F2F2" w:themeFill="background1" w:themeFillShade="F2"/>
            <w:tcMar>
              <w:right w:w="0" w:type="dxa"/>
            </w:tcMar>
          </w:tcPr>
          <w:p w14:paraId="1939B3BA" w14:textId="77777777" w:rsidR="001A2F14" w:rsidRPr="001A2F14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A2F14">
              <w:rPr>
                <w:rFonts w:cstheme="minorHAnsi"/>
                <w:sz w:val="20"/>
                <w:szCs w:val="20"/>
                <w:lang w:val="en-GB"/>
              </w:rPr>
              <w:t>Not / somewhat severe / no opinion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14:paraId="55B0A7FB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96 / 439</w:t>
            </w:r>
          </w:p>
        </w:tc>
        <w:tc>
          <w:tcPr>
            <w:tcW w:w="678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52937F9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shd w:val="clear" w:color="auto" w:fill="F2F2F2" w:themeFill="background1" w:themeFillShade="F2"/>
            <w:vAlign w:val="center"/>
          </w:tcPr>
          <w:p w14:paraId="49554BF5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1.5 %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4FE39F" w14:textId="77777777" w:rsidR="001A2F14" w:rsidRPr="00F707F8" w:rsidRDefault="001A2F14" w:rsidP="00827206">
            <w:pPr>
              <w:spacing w:after="100" w:afterAutospacing="1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[88.0 %;</w:t>
            </w:r>
          </w:p>
        </w:tc>
        <w:tc>
          <w:tcPr>
            <w:tcW w:w="512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DC40FF" w14:textId="77777777" w:rsidR="001A2F14" w:rsidRPr="00F707F8" w:rsidRDefault="001A2F14" w:rsidP="00827206">
            <w:pPr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94.0 %]</w:t>
            </w:r>
          </w:p>
        </w:tc>
        <w:tc>
          <w:tcPr>
            <w:tcW w:w="310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BB6689B" w14:textId="77777777" w:rsidR="001A2F14" w:rsidRPr="00F707F8" w:rsidRDefault="001A2F14" w:rsidP="00827206">
            <w:pPr>
              <w:pStyle w:val="KeinLeerraum"/>
              <w:spacing w:after="100" w:afterAutospacing="1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D7C05A" w14:textId="77777777" w:rsidR="001A2F14" w:rsidRPr="00F707F8" w:rsidRDefault="001A2F14" w:rsidP="00827206">
            <w:pPr>
              <w:spacing w:after="100" w:afterAutospacing="1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A2F14" w:rsidRPr="00F707F8" w14:paraId="59EB8283" w14:textId="77777777" w:rsidTr="00827206">
        <w:trPr>
          <w:gridAfter w:val="1"/>
          <w:wAfter w:w="24" w:type="dxa"/>
        </w:trPr>
        <w:tc>
          <w:tcPr>
            <w:tcW w:w="596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right w:w="0" w:type="dxa"/>
            </w:tcMar>
          </w:tcPr>
          <w:p w14:paraId="5226FF46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BFD1E" w14:textId="77777777" w:rsidR="001A2F14" w:rsidRPr="00F707F8" w:rsidRDefault="001A2F14" w:rsidP="008272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5CA35D2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FB5E5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371EEBA" w14:textId="77777777" w:rsidR="001A2F14" w:rsidRPr="00F707F8" w:rsidRDefault="001A2F14" w:rsidP="0082720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E03BED" w14:textId="77777777" w:rsidR="001A2F14" w:rsidRPr="00F707F8" w:rsidRDefault="001A2F14" w:rsidP="0082720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967AB38" w14:textId="77777777" w:rsidR="001A2F14" w:rsidRPr="00F707F8" w:rsidRDefault="001A2F14" w:rsidP="00827206">
            <w:pPr>
              <w:pStyle w:val="KeinLeerraum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9205F0F" w14:textId="77777777" w:rsidR="001A2F14" w:rsidRPr="00F707F8" w:rsidRDefault="001A2F14" w:rsidP="008272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14:paraId="3AFAC10B" w14:textId="77777777" w:rsidR="001A2F14" w:rsidRPr="00F707F8" w:rsidRDefault="001A2F14" w:rsidP="001A2F14">
      <w:pPr>
        <w:jc w:val="both"/>
        <w:rPr>
          <w:rFonts w:cstheme="minorHAnsi"/>
          <w:sz w:val="20"/>
          <w:szCs w:val="20"/>
          <w:lang w:val="en-US"/>
        </w:rPr>
      </w:pPr>
      <w:bookmarkStart w:id="2" w:name="_Hlk151723648"/>
      <w:r w:rsidRPr="00F707F8">
        <w:rPr>
          <w:rFonts w:cstheme="minorHAnsi"/>
          <w:sz w:val="20"/>
          <w:szCs w:val="20"/>
          <w:lang w:val="en-US"/>
        </w:rPr>
        <w:t xml:space="preserve">* The category “not employed” includes students and homemakers as well as retired or disabled respondents; </w:t>
      </w:r>
      <w:r w:rsidRPr="00F707F8">
        <w:rPr>
          <w:rFonts w:cstheme="minorHAnsi"/>
          <w:sz w:val="20"/>
          <w:szCs w:val="20"/>
          <w:u w:val="single"/>
          <w:lang w:val="en-US"/>
        </w:rPr>
        <w:t>Abbreviations</w:t>
      </w:r>
      <w:r w:rsidRPr="00F707F8">
        <w:rPr>
          <w:rFonts w:cstheme="minorHAnsi"/>
          <w:sz w:val="20"/>
          <w:szCs w:val="20"/>
          <w:lang w:val="en-US"/>
        </w:rPr>
        <w:t>: DMP – Disease-Management-</w:t>
      </w:r>
      <w:proofErr w:type="spellStart"/>
      <w:r w:rsidRPr="00F707F8">
        <w:rPr>
          <w:rFonts w:cstheme="minorHAnsi"/>
          <w:sz w:val="20"/>
          <w:szCs w:val="20"/>
          <w:lang w:val="en-US"/>
        </w:rPr>
        <w:t>Programme</w:t>
      </w:r>
      <w:proofErr w:type="spellEnd"/>
      <w:r w:rsidRPr="00F707F8">
        <w:rPr>
          <w:rFonts w:cstheme="minorHAnsi"/>
          <w:sz w:val="20"/>
          <w:szCs w:val="20"/>
          <w:lang w:val="en-US"/>
        </w:rPr>
        <w:t>; DSME – structured diabetes self-management education; IPQ-R – Revised Illness Perception Questionnaire-subscale for control belief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F707F8">
        <w:rPr>
          <w:rFonts w:cstheme="minorHAnsi"/>
          <w:color w:val="000000" w:themeColor="text1"/>
          <w:sz w:val="20"/>
          <w:szCs w:val="20"/>
          <w:lang w:val="en-US"/>
        </w:rPr>
        <w:t>CI – confidence interval, n - number</w:t>
      </w:r>
    </w:p>
    <w:bookmarkEnd w:id="2"/>
    <w:p w14:paraId="40CC9A96" w14:textId="77777777" w:rsidR="001A2F14" w:rsidRPr="00F707F8" w:rsidRDefault="001A2F14" w:rsidP="001A2F14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0453534C" w14:textId="77777777" w:rsidR="001A2F14" w:rsidRPr="00F707F8" w:rsidRDefault="001A2F14" w:rsidP="001A2F14">
      <w:pPr>
        <w:jc w:val="both"/>
        <w:rPr>
          <w:rFonts w:cstheme="minorHAnsi"/>
          <w:sz w:val="20"/>
          <w:szCs w:val="20"/>
          <w:lang w:val="en-GB"/>
        </w:rPr>
      </w:pPr>
    </w:p>
    <w:p w14:paraId="0BAF462E" w14:textId="77777777" w:rsidR="001A2F14" w:rsidRPr="00F707F8" w:rsidRDefault="001A2F14" w:rsidP="001A2F14">
      <w:pPr>
        <w:jc w:val="both"/>
        <w:rPr>
          <w:rFonts w:cstheme="minorHAnsi"/>
          <w:sz w:val="20"/>
          <w:szCs w:val="20"/>
          <w:lang w:val="en-GB"/>
        </w:rPr>
      </w:pPr>
    </w:p>
    <w:p w14:paraId="33CE0B57" w14:textId="77777777" w:rsidR="00F976D9" w:rsidRPr="001A2F14" w:rsidRDefault="00F976D9">
      <w:pPr>
        <w:rPr>
          <w:lang w:val="en-GB"/>
        </w:rPr>
      </w:pPr>
    </w:p>
    <w:sectPr w:rsidR="00F976D9" w:rsidRPr="001A2F14" w:rsidSect="001A2F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14"/>
    <w:rsid w:val="001A2F14"/>
    <w:rsid w:val="005E2C8B"/>
    <w:rsid w:val="006621C3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1E688"/>
  <w15:chartTrackingRefBased/>
  <w15:docId w15:val="{3BD5CB51-0A48-4D44-9685-8C5A6B13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2F14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2F14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A2F14"/>
    <w:pPr>
      <w:spacing w:after="0" w:line="240" w:lineRule="auto"/>
    </w:pPr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4:00Z</dcterms:created>
  <dcterms:modified xsi:type="dcterms:W3CDTF">2024-09-02T20:45:00Z</dcterms:modified>
</cp:coreProperties>
</file>